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E4A92" w14:textId="77777777" w:rsidR="002677FA" w:rsidRDefault="002677FA" w:rsidP="002677FA">
      <w:pPr>
        <w:rPr>
          <w:rFonts w:ascii="Arial" w:hAnsi="Arial" w:cs="Arial"/>
          <w:b/>
          <w:sz w:val="20"/>
          <w:szCs w:val="20"/>
        </w:rPr>
      </w:pPr>
    </w:p>
    <w:p w14:paraId="5C7FB142" w14:textId="77777777" w:rsidR="002677FA" w:rsidRPr="00D21307" w:rsidRDefault="002677FA" w:rsidP="002677FA">
      <w:pPr>
        <w:rPr>
          <w:rFonts w:ascii="Arial" w:hAnsi="Arial" w:cs="Arial"/>
          <w:b/>
          <w:sz w:val="20"/>
          <w:szCs w:val="20"/>
        </w:rPr>
      </w:pPr>
      <w:r w:rsidRPr="00D21307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D21307">
        <w:rPr>
          <w:rFonts w:ascii="Arial" w:hAnsi="Arial" w:cs="Arial"/>
          <w:b/>
          <w:sz w:val="20"/>
          <w:szCs w:val="20"/>
        </w:rPr>
        <w:t xml:space="preserve"> </w:t>
      </w:r>
      <w:r w:rsidRPr="00D21307">
        <w:rPr>
          <w:rFonts w:ascii="Arial" w:hAnsi="Arial" w:cs="Arial"/>
          <w:sz w:val="20"/>
          <w:szCs w:val="20"/>
        </w:rPr>
        <w:t xml:space="preserve">Univariate and multivariate analysis of </w:t>
      </w:r>
      <w:r>
        <w:rPr>
          <w:rFonts w:ascii="Arial" w:hAnsi="Arial" w:cs="Arial"/>
          <w:sz w:val="20"/>
          <w:szCs w:val="20"/>
        </w:rPr>
        <w:t>OS</w:t>
      </w:r>
    </w:p>
    <w:tbl>
      <w:tblPr>
        <w:tblStyle w:val="a7"/>
        <w:tblW w:w="124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1134"/>
        <w:gridCol w:w="284"/>
        <w:gridCol w:w="992"/>
        <w:gridCol w:w="425"/>
        <w:gridCol w:w="851"/>
        <w:gridCol w:w="425"/>
        <w:gridCol w:w="992"/>
        <w:gridCol w:w="284"/>
        <w:gridCol w:w="1417"/>
        <w:gridCol w:w="142"/>
        <w:gridCol w:w="141"/>
        <w:gridCol w:w="851"/>
      </w:tblGrid>
      <w:tr w:rsidR="002677FA" w:rsidRPr="00D21307" w14:paraId="0BF935F3" w14:textId="77777777" w:rsidTr="001A1D2E">
        <w:trPr>
          <w:trHeight w:val="113"/>
        </w:trPr>
        <w:tc>
          <w:tcPr>
            <w:tcW w:w="3686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0123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8858CB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34B2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26BDC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4A83DB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B1543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Multivariate cox regression analysis</w:t>
            </w:r>
          </w:p>
        </w:tc>
      </w:tr>
      <w:tr w:rsidR="002677FA" w:rsidRPr="00D21307" w14:paraId="75E91172" w14:textId="77777777" w:rsidTr="001A1D2E">
        <w:trPr>
          <w:trHeight w:val="112"/>
        </w:trPr>
        <w:tc>
          <w:tcPr>
            <w:tcW w:w="368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76EE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87C7D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0AC7F2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Mean survival(</w:t>
            </w:r>
            <w:proofErr w:type="spellStart"/>
            <w:r w:rsidRPr="00D21307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D213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A548E9" w14:textId="77777777" w:rsidR="002677FA" w:rsidRPr="00D21307" w:rsidRDefault="002677FA" w:rsidP="001A1D2E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10-year </w:t>
            </w:r>
            <w:r>
              <w:rPr>
                <w:rFonts w:ascii="Arial" w:hAnsi="Arial" w:cs="Arial"/>
                <w:sz w:val="20"/>
                <w:szCs w:val="20"/>
              </w:rPr>
              <w:t>OS</w:t>
            </w:r>
            <w:r w:rsidRPr="00D21307">
              <w:rPr>
                <w:rFonts w:ascii="Arial" w:hAnsi="Arial" w:cs="Arial"/>
                <w:sz w:val="20"/>
                <w:szCs w:val="20"/>
              </w:rPr>
              <w:t xml:space="preserve">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EADCBF" w14:textId="77777777" w:rsidR="002677FA" w:rsidRPr="00D21307" w:rsidRDefault="002677FA" w:rsidP="001A1D2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237DE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A0E93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98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1EEF71" w14:textId="77777777" w:rsidR="002677FA" w:rsidRPr="00D21307" w:rsidRDefault="002677FA" w:rsidP="001A1D2E">
            <w:pPr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D49872" w14:textId="77777777" w:rsidR="002677FA" w:rsidRPr="00D21307" w:rsidRDefault="002677FA" w:rsidP="001A1D2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77FA" w:rsidRPr="00D21307" w14:paraId="0ECA7D4F" w14:textId="77777777" w:rsidTr="001A1D2E">
        <w:tc>
          <w:tcPr>
            <w:tcW w:w="3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F3FE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Age (years)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3FDCD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3C7CB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A1B4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54AB0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EF7E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890E9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C2592" w14:textId="77777777" w:rsidR="002677FA" w:rsidRPr="00D21307" w:rsidRDefault="002677FA" w:rsidP="001A1D2E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A0D3B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2AC659D6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5F04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&gt;=5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4EBC0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1927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CEBB9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BE1C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1C419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CB20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26A5A51C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12F6D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&lt;5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5236B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C89E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32815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21307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0553D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E515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34838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3CDB4050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BF45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1307">
              <w:rPr>
                <w:rFonts w:ascii="Arial" w:hAnsi="Arial" w:cs="Arial"/>
                <w:sz w:val="20"/>
                <w:szCs w:val="20"/>
              </w:rPr>
              <w:t>Ascites</w:t>
            </w:r>
            <w:r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8BCC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E6FE9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82D2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87C5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0*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713A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91BC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75B38124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F1E8B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3A06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D441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A1ACB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2C213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C352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F383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807</w:t>
            </w:r>
          </w:p>
        </w:tc>
        <w:tc>
          <w:tcPr>
            <w:tcW w:w="198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C47D0" w14:textId="77777777" w:rsidR="002677FA" w:rsidRPr="00D21307" w:rsidRDefault="002677FA" w:rsidP="001A1D2E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, 34.77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BA20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</w:tr>
      <w:tr w:rsidR="002677FA" w:rsidRPr="00D21307" w14:paraId="1F1DDA3C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E2E6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7D840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FE21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2AC0E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F8B6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39AB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B2AC4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8052B" w14:textId="77777777" w:rsidR="002677FA" w:rsidRPr="00D21307" w:rsidRDefault="002677FA" w:rsidP="001A1D2E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B399B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12898FB5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9EB1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Tumor size (c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BB8A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7B17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FF10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F833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9F31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F2A4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66BE5" w14:textId="77777777" w:rsidR="002677FA" w:rsidRPr="00D21307" w:rsidRDefault="002677FA" w:rsidP="001A1D2E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5F23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732DDB9D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ACBED" w14:textId="77777777" w:rsidR="002677FA" w:rsidRPr="00D21307" w:rsidRDefault="002677FA" w:rsidP="001A1D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Pr="00D21307">
              <w:rPr>
                <w:rFonts w:ascii="Arial" w:hAnsi="Arial" w:cs="Arial"/>
                <w:sz w:val="20"/>
                <w:szCs w:val="20"/>
              </w:rPr>
              <w:t>&gt;=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E0D4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602FE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A022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1D1E9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EAA8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05FBE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5FB6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A702B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69059995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F0681" w14:textId="77777777" w:rsidR="002677FA" w:rsidRPr="00D21307" w:rsidRDefault="002677FA" w:rsidP="001A1D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Pr="00D21307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94F12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B0E99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BF21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3A63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C4C7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F66B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6EEF9E27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1CE0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color w:val="000000" w:themeColor="text1"/>
                <w:sz w:val="20"/>
                <w:szCs w:val="20"/>
              </w:rPr>
              <w:t>Follicular carcinoma subtype</w:t>
            </w:r>
            <w:r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AE29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4F16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E288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5A5A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0ACA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BF98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083B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ABF7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57138070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3364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 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96223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BDC3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C1F52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A5180" w14:textId="77777777" w:rsidR="002677FA" w:rsidRPr="00D21307" w:rsidRDefault="002677FA" w:rsidP="001A1D2E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564A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82591E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1AB9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FA115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698B4911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33326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1CB4D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8104B1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DCB3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A2A23" w14:textId="77777777" w:rsidR="002677FA" w:rsidRPr="00D21307" w:rsidRDefault="002677FA" w:rsidP="001A1D2E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F783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4180D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4C22052B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F00A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Initial Surgical op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9932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9E789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4E848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01189" w14:textId="77777777" w:rsidR="002677FA" w:rsidRPr="00D21307" w:rsidRDefault="002677FA" w:rsidP="001A1D2E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&gt;0.2/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D868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E564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5F78FEE5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D0EB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21307">
              <w:rPr>
                <w:rFonts w:ascii="Arial" w:hAnsi="Arial" w:cs="Arial"/>
                <w:kern w:val="0"/>
                <w:sz w:val="20"/>
                <w:szCs w:val="20"/>
              </w:rPr>
              <w:t>cystectom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BA43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7518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FFA4F3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7D03F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CF62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BF3E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2003AF3F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77B72" w14:textId="77777777" w:rsidR="002677FA" w:rsidRPr="00D21307" w:rsidRDefault="002677FA" w:rsidP="001A1D2E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U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79F9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2B2F5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83CF1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5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6BE8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7CD68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FE79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73E123A7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6CA3F" w14:textId="77777777" w:rsidR="002677FA" w:rsidRPr="00D21307" w:rsidRDefault="002677FA" w:rsidP="001A1D2E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B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99BDE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D6A5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56B8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A6D9C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BDE8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4A74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739EFF4E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1C2F8" w14:textId="6B1AC5FC" w:rsidR="002677FA" w:rsidRPr="00D21307" w:rsidRDefault="002677FA" w:rsidP="001A1D2E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TA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1307">
              <w:rPr>
                <w:rFonts w:ascii="Arial" w:hAnsi="Arial" w:cs="Arial"/>
                <w:sz w:val="20"/>
                <w:szCs w:val="20"/>
              </w:rPr>
              <w:t>BS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15CF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84465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4E0C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6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04FDD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4D11D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71AE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0C36CA63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53DCF" w14:textId="77777777" w:rsidR="002677FA" w:rsidRPr="00D21307" w:rsidRDefault="002677FA" w:rsidP="001A1D2E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Debulk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10C63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4F1CD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D3C63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25FA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2B902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550B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4FA8B2E8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EF12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Initial RAI therapy</w:t>
            </w:r>
            <w:r w:rsidRPr="00D213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595E5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44549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E2EC3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CECF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CC58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E1E20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5027BF45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4470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480D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0DBDC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F2950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0CA3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A7CE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619A9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3324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C850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576F5B23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1AB9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 w:rsidRPr="00D21307">
              <w:rPr>
                <w:rFonts w:ascii="Arial" w:hAnsi="Arial" w:cs="Arial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0541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6AB7A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D5F3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</w:t>
            </w:r>
            <w:r w:rsidRPr="00D213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A3FB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AD938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2C2AB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75E567E7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08317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42106738"/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itial Chemotherap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DB32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00AF0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A04C2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5C85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2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35B1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B598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44F074B2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FF20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563D7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412D6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636C84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46D67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DD318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806FB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0BA6A19A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99C44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CC11C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911EF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1D198" w14:textId="77777777" w:rsidR="002677FA" w:rsidRPr="00D21307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290E8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DE235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BE18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3E337AB9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249F8" w14:textId="77777777" w:rsidR="002677FA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urrenc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C6B57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E9D94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020B6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3E053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8*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1B3C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BD627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7FA" w:rsidRPr="00D21307" w14:paraId="1F5D1697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7DBE7" w14:textId="77777777" w:rsidR="002677FA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C1ECF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F6C8A2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7BDC18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77EA0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1AE59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A4739" w14:textId="77777777" w:rsidR="002677FA" w:rsidRPr="00D21307" w:rsidRDefault="002677FA" w:rsidP="001A1D2E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68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B4D12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61, 162390</w:t>
            </w:r>
          </w:p>
        </w:tc>
        <w:tc>
          <w:tcPr>
            <w:tcW w:w="99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86CA6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23</w:t>
            </w:r>
          </w:p>
        </w:tc>
      </w:tr>
      <w:tr w:rsidR="002677FA" w:rsidRPr="00D21307" w14:paraId="60CF4F85" w14:textId="77777777" w:rsidTr="001A1D2E"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138631D" w14:textId="77777777" w:rsidR="002677FA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B3F3B94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3DD9A1F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76E6CC2" w14:textId="77777777" w:rsidR="002677FA" w:rsidRDefault="002677FA" w:rsidP="001A1D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24F0B9E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D7D8EA1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D5955A" w14:textId="77777777" w:rsidR="002677FA" w:rsidRPr="00D21307" w:rsidRDefault="002677FA" w:rsidP="001A1D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p w14:paraId="0C2A9981" w14:textId="77777777" w:rsidR="002677FA" w:rsidRPr="002677FA" w:rsidRDefault="002677FA" w:rsidP="00375B4E">
      <w:pPr>
        <w:rPr>
          <w:rFonts w:ascii="Calibri" w:hAnsi="Calibri" w:cs="Calibri"/>
          <w:szCs w:val="21"/>
        </w:rPr>
      </w:pPr>
      <w:r w:rsidRPr="002677FA">
        <w:rPr>
          <w:rFonts w:ascii="Calibri" w:hAnsi="Calibri" w:cs="Calibri"/>
          <w:i/>
          <w:iCs/>
          <w:szCs w:val="21"/>
        </w:rPr>
        <w:t>a</w:t>
      </w:r>
      <w:r w:rsidRPr="002677FA">
        <w:rPr>
          <w:rFonts w:ascii="Calibri" w:hAnsi="Calibri" w:cs="Calibri"/>
          <w:szCs w:val="21"/>
        </w:rPr>
        <w:t xml:space="preserve"> Factors applied to multivariate analysis; * </w:t>
      </w:r>
      <w:r w:rsidRPr="002677FA">
        <w:rPr>
          <w:rFonts w:ascii="Calibri" w:hAnsi="Calibri" w:cs="Calibri"/>
          <w:i/>
          <w:iCs/>
          <w:szCs w:val="21"/>
        </w:rPr>
        <w:t xml:space="preserve">p </w:t>
      </w:r>
      <w:r w:rsidRPr="002677FA">
        <w:rPr>
          <w:rFonts w:ascii="Calibri" w:hAnsi="Calibri" w:cs="Calibri"/>
          <w:szCs w:val="21"/>
        </w:rPr>
        <w:t>&lt; 0.05*</w:t>
      </w:r>
    </w:p>
    <w:p w14:paraId="0D40E898" w14:textId="490F4696" w:rsidR="009A4F0B" w:rsidRPr="00A257E9" w:rsidRDefault="002677FA">
      <w:pPr>
        <w:rPr>
          <w:rFonts w:ascii="Calibri" w:hAnsi="Calibri" w:cs="Calibri" w:hint="eastAsia"/>
          <w:szCs w:val="21"/>
        </w:rPr>
      </w:pPr>
      <w:r w:rsidRPr="002677FA">
        <w:rPr>
          <w:rFonts w:ascii="Calibri" w:hAnsi="Calibri" w:cs="Calibri"/>
          <w:szCs w:val="21"/>
        </w:rPr>
        <w:t xml:space="preserve">Abbreviations: </w:t>
      </w:r>
      <w:r w:rsidR="00704116">
        <w:rPr>
          <w:rFonts w:ascii="Calibri" w:hAnsi="Calibri" w:cs="Calibri"/>
          <w:szCs w:val="21"/>
        </w:rPr>
        <w:t xml:space="preserve">OS, overall survival; </w:t>
      </w:r>
      <w:r w:rsidRPr="002677FA">
        <w:rPr>
          <w:rFonts w:ascii="Calibri" w:hAnsi="Calibri" w:cs="Calibri"/>
          <w:szCs w:val="21"/>
        </w:rPr>
        <w:t xml:space="preserve">USO, unilateral </w:t>
      </w:r>
      <w:proofErr w:type="spellStart"/>
      <w:r w:rsidRPr="002677FA">
        <w:rPr>
          <w:rFonts w:ascii="Calibri" w:hAnsi="Calibri" w:cs="Calibri"/>
          <w:szCs w:val="21"/>
        </w:rPr>
        <w:t>salpingo</w:t>
      </w:r>
      <w:proofErr w:type="spellEnd"/>
      <w:r w:rsidRPr="002677FA">
        <w:rPr>
          <w:rFonts w:ascii="Calibri" w:hAnsi="Calibri" w:cs="Calibri"/>
          <w:szCs w:val="21"/>
        </w:rPr>
        <w:t xml:space="preserve">-oophorectomy; BSO, bilateral </w:t>
      </w:r>
      <w:proofErr w:type="spellStart"/>
      <w:r w:rsidRPr="002677FA">
        <w:rPr>
          <w:rFonts w:ascii="Calibri" w:hAnsi="Calibri" w:cs="Calibri"/>
          <w:szCs w:val="21"/>
        </w:rPr>
        <w:t>salpingo</w:t>
      </w:r>
      <w:proofErr w:type="spellEnd"/>
      <w:r w:rsidRPr="002677FA">
        <w:rPr>
          <w:rFonts w:ascii="Calibri" w:hAnsi="Calibri" w:cs="Calibri"/>
          <w:szCs w:val="21"/>
        </w:rPr>
        <w:t>-oophorectomy; TAH, total abdominal hysterectomy; RAI, radioiodine therapy.</w:t>
      </w:r>
    </w:p>
    <w:sectPr w:rsidR="009A4F0B" w:rsidRPr="00A257E9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B6899" w14:textId="77777777" w:rsidR="00502ECA" w:rsidRDefault="00502ECA" w:rsidP="002677FA">
      <w:r>
        <w:separator/>
      </w:r>
    </w:p>
  </w:endnote>
  <w:endnote w:type="continuationSeparator" w:id="0">
    <w:p w14:paraId="11688824" w14:textId="77777777" w:rsidR="00502ECA" w:rsidRDefault="00502ECA" w:rsidP="0026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F4306" w14:textId="77777777" w:rsidR="00502ECA" w:rsidRDefault="00502ECA" w:rsidP="002677FA">
      <w:r>
        <w:separator/>
      </w:r>
    </w:p>
  </w:footnote>
  <w:footnote w:type="continuationSeparator" w:id="0">
    <w:p w14:paraId="7C9C7430" w14:textId="77777777" w:rsidR="00502ECA" w:rsidRDefault="00502ECA" w:rsidP="00267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97B"/>
    <w:rsid w:val="002677FA"/>
    <w:rsid w:val="0027297B"/>
    <w:rsid w:val="00375B4E"/>
    <w:rsid w:val="005008DE"/>
    <w:rsid w:val="00502ECA"/>
    <w:rsid w:val="00613B43"/>
    <w:rsid w:val="00704116"/>
    <w:rsid w:val="009A4F0B"/>
    <w:rsid w:val="00A257E9"/>
    <w:rsid w:val="00AC404C"/>
    <w:rsid w:val="00C1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39CFD"/>
  <w15:chartTrackingRefBased/>
  <w15:docId w15:val="{536CCD9D-27F0-4C14-90D7-50B6D544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7FA"/>
    <w:rPr>
      <w:sz w:val="18"/>
      <w:szCs w:val="18"/>
    </w:rPr>
  </w:style>
  <w:style w:type="table" w:styleId="a7">
    <w:name w:val="Table Grid"/>
    <w:basedOn w:val="a1"/>
    <w:uiPriority w:val="39"/>
    <w:rsid w:val="00267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375B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5</cp:revision>
  <cp:lastPrinted>2020-06-27T09:11:00Z</cp:lastPrinted>
  <dcterms:created xsi:type="dcterms:W3CDTF">2020-06-15T14:24:00Z</dcterms:created>
  <dcterms:modified xsi:type="dcterms:W3CDTF">2020-08-15T02:51:00Z</dcterms:modified>
</cp:coreProperties>
</file>